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F14" w:rsidRPr="003B6C32" w:rsidRDefault="003B6C32" w:rsidP="003B6C3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6C32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</w:rPr>
      </w:pPr>
      <w:r w:rsidRPr="00D645B1">
        <w:rPr>
          <w:rFonts w:ascii="Times New Roman" w:hAnsi="Times New Roman" w:cs="Times New Roman"/>
          <w:b/>
        </w:rPr>
        <w:t xml:space="preserve">Supplementary </w:t>
      </w:r>
      <w:r w:rsidRPr="00FB5EF2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 S</w:t>
      </w:r>
      <w:r w:rsidRPr="00FB5EF2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IVdb</w:t>
      </w:r>
      <w:proofErr w:type="spellEnd"/>
      <w:r>
        <w:rPr>
          <w:rFonts w:ascii="Times New Roman" w:hAnsi="Times New Roman" w:cs="Times New Roman"/>
        </w:rPr>
        <w:t xml:space="preserve"> data base. Prevalence of NRTI, NNRTI, PI, two-class, DRV/ETR/RPV, and transmitted drug resistance (in therapy-naïve people) by calendar year and by B vs. non-B</w:t>
      </w:r>
      <w:r w:rsidRPr="003432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ubtypes and circulating recombinant forms (CRFs). Point estimates indicate per-year prevalence, whilst line estimates are drawn by </w:t>
      </w:r>
      <w:proofErr w:type="spellStart"/>
      <w:r>
        <w:rPr>
          <w:rFonts w:ascii="Times New Roman" w:hAnsi="Times New Roman" w:cs="Times New Roman"/>
        </w:rPr>
        <w:t>lowess</w:t>
      </w:r>
      <w:proofErr w:type="spellEnd"/>
      <w:r>
        <w:rPr>
          <w:rFonts w:ascii="Times New Roman" w:hAnsi="Times New Roman" w:cs="Times New Roman"/>
        </w:rPr>
        <w:t xml:space="preserve"> interpolation and data bootstrapping (150 times).</w:t>
      </w:r>
    </w:p>
    <w:p w:rsidR="003B6C32" w:rsidRDefault="003B6C32" w:rsidP="003B6C32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74A561A0" wp14:editId="079F23ED">
            <wp:extent cx="5943600" cy="32372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6C32" w:rsidRDefault="003B6C32" w:rsidP="003B6C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</w:rPr>
      </w:pPr>
      <w:r w:rsidRPr="00D645B1">
        <w:rPr>
          <w:rFonts w:ascii="Times New Roman" w:hAnsi="Times New Roman" w:cs="Times New Roman"/>
          <w:b/>
        </w:rPr>
        <w:lastRenderedPageBreak/>
        <w:t xml:space="preserve">Supplementary </w:t>
      </w:r>
      <w:r w:rsidRPr="00FB5EF2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 S2</w:t>
      </w:r>
      <w:r w:rsidRPr="00FB5EF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revalence of two-class (at least two among NRTI/NNRTI/PI) HIV drug resistance between 2006 and 2016 (Los Alamos data base).</w:t>
      </w:r>
    </w:p>
    <w:p w:rsidR="003B6C32" w:rsidRDefault="003B6C32" w:rsidP="003B6C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3148376"/>
            <wp:effectExtent l="0" t="0" r="0" b="0"/>
            <wp:docPr id="1" name="Picture 1" descr="H:\MATTIA_PROSPERI\DATA_STUDIES\STUDIES\HIV GLOBAL RESISTANCE\MC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MATTIA_PROSPERI\DATA_STUDIES\STUDIES\HIV GLOBAL RESISTANCE\MC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8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br w:type="page"/>
      </w:r>
    </w:p>
    <w:p w:rsidR="003B6C32" w:rsidRDefault="003B6C32" w:rsidP="003B6C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S1. </w:t>
      </w:r>
      <w:r w:rsidRPr="00AE79B5">
        <w:rPr>
          <w:rFonts w:ascii="Times New Roman" w:hAnsi="Times New Roman" w:cs="Times New Roman"/>
        </w:rPr>
        <w:t xml:space="preserve">Rates of agreement </w:t>
      </w:r>
      <w:r>
        <w:rPr>
          <w:rFonts w:ascii="Times New Roman" w:hAnsi="Times New Roman" w:cs="Times New Roman"/>
        </w:rPr>
        <w:t xml:space="preserve">(Cohen’s kappa) </w:t>
      </w:r>
      <w:r w:rsidRPr="00AE79B5">
        <w:rPr>
          <w:rFonts w:ascii="Times New Roman" w:hAnsi="Times New Roman" w:cs="Times New Roman"/>
        </w:rPr>
        <w:t xml:space="preserve">between </w:t>
      </w:r>
      <w:proofErr w:type="spellStart"/>
      <w:r w:rsidRPr="00AE79B5">
        <w:rPr>
          <w:rFonts w:ascii="Times New Roman" w:hAnsi="Times New Roman" w:cs="Times New Roman"/>
        </w:rPr>
        <w:t>HIVdb</w:t>
      </w:r>
      <w:proofErr w:type="spellEnd"/>
      <w:r w:rsidRPr="00AE79B5">
        <w:rPr>
          <w:rFonts w:ascii="Times New Roman" w:hAnsi="Times New Roman" w:cs="Times New Roman"/>
        </w:rPr>
        <w:t xml:space="preserve">, </w:t>
      </w:r>
      <w:proofErr w:type="spellStart"/>
      <w:r w:rsidRPr="00AE79B5">
        <w:rPr>
          <w:rFonts w:ascii="Times New Roman" w:hAnsi="Times New Roman" w:cs="Times New Roman"/>
        </w:rPr>
        <w:t>Rega</w:t>
      </w:r>
      <w:proofErr w:type="spellEnd"/>
      <w:r w:rsidRPr="00AE79B5">
        <w:rPr>
          <w:rFonts w:ascii="Times New Roman" w:hAnsi="Times New Roman" w:cs="Times New Roman"/>
        </w:rPr>
        <w:t xml:space="preserve"> and ANRS</w:t>
      </w:r>
      <w:r>
        <w:rPr>
          <w:rFonts w:ascii="Times New Roman" w:hAnsi="Times New Roman" w:cs="Times New Roman"/>
        </w:rPr>
        <w:t xml:space="preserve"> in scoring NRTI/NNRTI/PI resistance, stratified by B vs. non-B subtypes and circulating recombinant forms (CRFs)</w:t>
      </w:r>
      <w:r w:rsidRPr="00AE79B5">
        <w:rPr>
          <w:rFonts w:ascii="Times New Roman" w:hAnsi="Times New Roman" w:cs="Times New Roman"/>
        </w:rPr>
        <w:t>.</w:t>
      </w:r>
    </w:p>
    <w:tbl>
      <w:tblPr>
        <w:tblStyle w:val="TableGrid"/>
        <w:tblW w:w="7874" w:type="dxa"/>
        <w:tblLook w:val="04A0" w:firstRow="1" w:lastRow="0" w:firstColumn="1" w:lastColumn="0" w:noHBand="0" w:noVBand="1"/>
      </w:tblPr>
      <w:tblGrid>
        <w:gridCol w:w="1720"/>
        <w:gridCol w:w="1595"/>
        <w:gridCol w:w="1571"/>
        <w:gridCol w:w="1494"/>
        <w:gridCol w:w="1494"/>
      </w:tblGrid>
      <w:tr w:rsidR="003B6C32" w:rsidRPr="005751C6" w:rsidTr="000102C4">
        <w:tc>
          <w:tcPr>
            <w:tcW w:w="1720" w:type="dxa"/>
            <w:vMerge w:val="restart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NRTI/NNRTI/PI</w:t>
            </w:r>
          </w:p>
        </w:tc>
        <w:tc>
          <w:tcPr>
            <w:tcW w:w="3166" w:type="dxa"/>
            <w:gridSpan w:val="2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B subtype</w:t>
            </w:r>
          </w:p>
        </w:tc>
        <w:tc>
          <w:tcPr>
            <w:tcW w:w="2988" w:type="dxa"/>
            <w:gridSpan w:val="2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Non-B subtypes/CRFs</w:t>
            </w:r>
          </w:p>
        </w:tc>
      </w:tr>
      <w:tr w:rsidR="003B6C32" w:rsidRPr="005751C6" w:rsidTr="000102C4">
        <w:tc>
          <w:tcPr>
            <w:tcW w:w="1720" w:type="dxa"/>
            <w:vMerge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595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5751C6">
              <w:rPr>
                <w:rFonts w:ascii="Arial Narrow" w:hAnsi="Arial Narrow" w:cs="Times New Roman"/>
              </w:rPr>
              <w:t>HIVdb</w:t>
            </w:r>
            <w:proofErr w:type="spellEnd"/>
          </w:p>
        </w:tc>
        <w:tc>
          <w:tcPr>
            <w:tcW w:w="1571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5751C6">
              <w:rPr>
                <w:rFonts w:ascii="Arial Narrow" w:hAnsi="Arial Narrow" w:cs="Times New Roman"/>
              </w:rPr>
              <w:t>Rega</w:t>
            </w:r>
            <w:proofErr w:type="spellEnd"/>
          </w:p>
        </w:tc>
        <w:tc>
          <w:tcPr>
            <w:tcW w:w="1494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5751C6">
              <w:rPr>
                <w:rFonts w:ascii="Arial Narrow" w:hAnsi="Arial Narrow" w:cs="Times New Roman"/>
              </w:rPr>
              <w:t>HIVdb</w:t>
            </w:r>
            <w:proofErr w:type="spellEnd"/>
          </w:p>
        </w:tc>
        <w:tc>
          <w:tcPr>
            <w:tcW w:w="1494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5751C6">
              <w:rPr>
                <w:rFonts w:ascii="Arial Narrow" w:hAnsi="Arial Narrow" w:cs="Times New Roman"/>
              </w:rPr>
              <w:t>Rega</w:t>
            </w:r>
            <w:proofErr w:type="spellEnd"/>
          </w:p>
        </w:tc>
      </w:tr>
      <w:tr w:rsidR="003B6C32" w:rsidRPr="005751C6" w:rsidTr="000102C4">
        <w:tc>
          <w:tcPr>
            <w:tcW w:w="1720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5751C6">
              <w:rPr>
                <w:rFonts w:ascii="Arial Narrow" w:hAnsi="Arial Narrow" w:cs="Times New Roman"/>
              </w:rPr>
              <w:t>Rega</w:t>
            </w:r>
            <w:proofErr w:type="spellEnd"/>
          </w:p>
        </w:tc>
        <w:tc>
          <w:tcPr>
            <w:tcW w:w="1595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0.97/0.95/0.90</w:t>
            </w:r>
          </w:p>
        </w:tc>
        <w:tc>
          <w:tcPr>
            <w:tcW w:w="1571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494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0.96/0.97/0.75</w:t>
            </w:r>
          </w:p>
        </w:tc>
        <w:tc>
          <w:tcPr>
            <w:tcW w:w="1494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</w:p>
        </w:tc>
      </w:tr>
      <w:tr w:rsidR="003B6C32" w:rsidRPr="005751C6" w:rsidTr="000102C4">
        <w:tc>
          <w:tcPr>
            <w:tcW w:w="1720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ANRS</w:t>
            </w:r>
          </w:p>
        </w:tc>
        <w:tc>
          <w:tcPr>
            <w:tcW w:w="1595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0.96/0.81/0.90</w:t>
            </w:r>
          </w:p>
        </w:tc>
        <w:tc>
          <w:tcPr>
            <w:tcW w:w="1571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0.97/0.83/0.90</w:t>
            </w:r>
          </w:p>
        </w:tc>
        <w:tc>
          <w:tcPr>
            <w:tcW w:w="1494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0.97/0.92/0.01</w:t>
            </w:r>
          </w:p>
        </w:tc>
        <w:tc>
          <w:tcPr>
            <w:tcW w:w="1494" w:type="dxa"/>
            <w:vAlign w:val="center"/>
          </w:tcPr>
          <w:p w:rsidR="003B6C32" w:rsidRPr="005751C6" w:rsidRDefault="003B6C32" w:rsidP="000102C4">
            <w:pPr>
              <w:jc w:val="center"/>
              <w:rPr>
                <w:rFonts w:ascii="Arial Narrow" w:hAnsi="Arial Narrow" w:cs="Times New Roman"/>
              </w:rPr>
            </w:pPr>
            <w:r w:rsidRPr="005751C6">
              <w:rPr>
                <w:rFonts w:ascii="Arial Narrow" w:hAnsi="Arial Narrow" w:cs="Times New Roman"/>
              </w:rPr>
              <w:t>0.97/0.94/0.01</w:t>
            </w:r>
          </w:p>
        </w:tc>
      </w:tr>
    </w:tbl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  <w:b/>
        </w:rPr>
      </w:pPr>
    </w:p>
    <w:p w:rsidR="003B6C32" w:rsidRDefault="003B6C32" w:rsidP="003B6C32">
      <w:pPr>
        <w:rPr>
          <w:rFonts w:ascii="Times New Roman" w:hAnsi="Times New Roman" w:cs="Times New Roman"/>
        </w:rPr>
      </w:pPr>
      <w:r w:rsidRPr="00D645B1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2</w:t>
      </w:r>
      <w:r w:rsidRPr="00D645B1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Multivariable logistic regression on the drug resistance outcome (NRTI/NNRTI/PI) stratified by continental area.</w:t>
      </w:r>
    </w:p>
    <w:tbl>
      <w:tblPr>
        <w:tblW w:w="101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3403"/>
        <w:gridCol w:w="1811"/>
        <w:gridCol w:w="1811"/>
        <w:gridCol w:w="1811"/>
      </w:tblGrid>
      <w:tr w:rsidR="003B6C32" w:rsidRPr="0068544C" w:rsidTr="000102C4">
        <w:trPr>
          <w:trHeight w:val="58"/>
        </w:trPr>
        <w:tc>
          <w:tcPr>
            <w:tcW w:w="1267" w:type="dxa"/>
            <w:vMerge w:val="restart"/>
            <w:vAlign w:val="center"/>
          </w:tcPr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ontinental Area</w:t>
            </w:r>
          </w:p>
        </w:tc>
        <w:tc>
          <w:tcPr>
            <w:tcW w:w="3403" w:type="dxa"/>
            <w:vMerge w:val="restart"/>
            <w:vAlign w:val="center"/>
          </w:tcPr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Data Attribute / Resistance To Drug Class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3B6C32" w:rsidRPr="00E12B4D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RTI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3B6C32" w:rsidRPr="00E12B4D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NRTI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3B6C32" w:rsidRPr="00E12B4D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  <w:vAlign w:val="center"/>
          </w:tcPr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vMerge/>
            <w:vAlign w:val="center"/>
          </w:tcPr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33" w:type="dxa"/>
            <w:gridSpan w:val="3"/>
            <w:shd w:val="clear" w:color="auto" w:fill="auto"/>
            <w:noWrap/>
            <w:vAlign w:val="center"/>
          </w:tcPr>
          <w:p w:rsidR="003B6C32" w:rsidRPr="00E12B4D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dds Ratio (95% Confidence Interval) [P-Value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 w:val="restart"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M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1.02-1.06) [0.000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8-1.03) [0.702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9-1.02) [0.4034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UNK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9-1.03) [0.236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9-0.94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1.01-1.03) [0.0008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isk Homosexual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84-0.94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86-0.98) [0.015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5-1.01) [0.2078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therToChild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5-1.03) [0.53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1 (1.15-1.27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7-1.02) [0.7937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herUnknown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 (1.07-1.13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6 (1.13-1.2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9-1.02) [0.7728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Worker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79-0.96) [0.004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1 (0.72-0.9) [0.000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1-1.03) [0.278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ntiretroviral Treatment-Naïve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 (0.81-0.84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8 (0.77-0.8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7-1) [0.0096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lendar Year (per 10 years increase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1.01-1.02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1.01-1.01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1-1) [0.8287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 to 44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7-1.05) [0.602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97-1.06) [0.42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1-1.05) [0.0336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bove 44 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9-1.09) [0.117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8-1.09) [0.228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5 (1.02-1.08) [0.0015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elow 2</w:t>
            </w: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1 (1.16-1.2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7-1.06) [0.531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1.01-1.05) [0.0159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ge unknown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84-0.9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 (0.85-0.92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9-1.03) [0.206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ubtype B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non-B/CRF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2-1.05) [0.580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 (0.84-0.97) [0.008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1 (1.07-1.15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OTSWANA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South Afric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1 (0.78-0.84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9 (0.76-0.82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9 (1.07-1.11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MEROON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South Afric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 (0.79-0.8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1 (0.78-0.8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1-1.04) [0.1069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HER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South Afric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85-0.88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 (0.88-0.92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7-0.99) [0.000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GANDA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South Afric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85-0.89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89-0.9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5-0.98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ZAMBIA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South Afric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9-0.96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1-1.08) [0.057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6-1) [0.0366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 w:val="restart"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sia / Oceania</w:t>
            </w: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M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9-1.03) [0.217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8-1.02) [0.838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9-1.01) [0.948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UNK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1-1.04) [0.022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5 (1.03-1.08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1-1.03) [0.0105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isk Homosexual</w:t>
            </w:r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</w:t>
            </w:r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95-0.98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94-0.98) [0.000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1-1.02) [0.2267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VDrugUser</w:t>
            </w:r>
            <w:proofErr w:type="spellEnd"/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</w:t>
            </w:r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94-0.98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9-1.03) [0.426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6-0.99) [0.0009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therToChild</w:t>
            </w:r>
            <w:proofErr w:type="spellEnd"/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</w:t>
            </w:r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3 (1.05-1.21) [0.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 (1.19-1.41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9 (1.03-1.15) [0.002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herUnknown</w:t>
            </w:r>
            <w:proofErr w:type="spellEnd"/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</w:t>
            </w:r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8-1.02) [0.741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 (0.93-0.97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8-1.01) [0.746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Worker</w:t>
            </w:r>
            <w:proofErr w:type="spellEnd"/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</w:t>
            </w:r>
            <w:r w:rsidR="000F26EE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4-1.02) [0.233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92-1.01) [0.106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6-1.02) [0.6634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ntiretroviral Treatment-Naïve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 (0.94-0.96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93-0.9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1-1.01) [0.1064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lendar Year (per 10 years increase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1-1) [0.73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1-1.01) [0.000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1-1) [0.0052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 to 44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7-1.03) [0.955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3-1.01) [0.133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5-1) [0.0849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bove 44 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5-1.04) [0.689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3-1.03) [0.380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7-1.04) [0.7582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elow 2</w:t>
            </w: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7-1.04) [0.829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7-1.06) [0.515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1-1.06) [0.0259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ge unknown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5-1) [0.054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91-0.97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7-1.01) [0.5632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ubtype B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non-B/CRF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6 (1.04-1.07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9-1.03) [0.190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1-1.02) [0.27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USTRALIA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Chin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6-1.03) [0.754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1 (1.07-1.1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5 (1.02-1.08) [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NDIA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Chin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2 (1.1-1.1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3 (1.2-1.26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8-1.01) [0.530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JAPAN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Chin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5-1) [0.019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6-1.02) [0.484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1.02-1.06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HER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Chin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1.01-1.04) [0.000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 (1.06-1.1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1.01-1.03) [0.0005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HAILAND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Chin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7-1.03) [0.78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0.99-1.07) [0.168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7-1.02) [0.666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 w:val="restart"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Central / South </w:t>
            </w:r>
          </w:p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merica and</w:t>
            </w:r>
          </w:p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M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7 (0.98-1.17) [0.119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1-1.1) [0.978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7-1.12) [0.3008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UNK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6 (0.98-1.13) [0.139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95-1.1) [0.53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4-1.06) [0.8569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isk Homosexual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89-1.1) [0.878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0.92-1.15) [0.587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-1.08) [0.79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VDrugUser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72-1.09) [0.244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78-1.19) [0.747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83-1.17) [0.8652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therToChild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85-1.02) [0.11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 (0.86-1.04) [0.285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7-1.13) [0.2746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herUnknown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6-1.12) [0.368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1-1.07) [0.742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5 (0.98-1.12) [0.1748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Worker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88-1.17) [0.835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 (0.95-1.28) [0.18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88-1.12) [0.9446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ntiretroviral Treatment-Naïve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83-0.92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6-0.96) [0.000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9-0.98) [0.0085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lendar Year (per 10 years increase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9-1.01) [0.963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1-1.02) [0.009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1-1.01) [0.4446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 to 44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 (0.76-0.97) [0.012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 (0.75-0.97) [0.015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 (0.76-0.93) [0.0009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bove 44 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86-1.21) [0.777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2 (0.94-1.34) [0.187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84-1.12) [0.6988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elow 2</w:t>
            </w: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7 (0.93-1.22) [0.349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9 (0.95-1.26) [0.205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79-1) [0.0444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ge unknown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87-1.08) [0.597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84-1.06) [0.306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85-1.02) [0.1308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ubtype B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non-B/CRF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4-1.04) [0.660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3-1.03) [0.432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6-1.04) [0.9045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ENTINA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Brazi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-1.06) [0.507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-1.07) [0.709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4-1.08) [0.7448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UBA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Brazi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2-1.06) [0.735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4-1.1) [0.724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2-1.04) [0.463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ONDURAS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Brazi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7 (1.34-1.62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2 (1.38-1.67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4 (1.15-1.34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HER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Brazi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3-1.07) [0.866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7-1.12) [0.247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3-1.04) [0.5222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ENEZUELA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Brazi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0.97-1.11) [0.324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6 (0.99-1.14) [0.111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9 (1.03-1.15) [0.0027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 w:val="restart"/>
          </w:tcPr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urope /</w:t>
            </w:r>
          </w:p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ddle East /</w:t>
            </w:r>
          </w:p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ormer USSR</w:t>
            </w:r>
          </w:p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nd</w:t>
            </w:r>
          </w:p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ussian</w:t>
            </w:r>
          </w:p>
          <w:p w:rsidR="003B6C32" w:rsidRPr="00AA40F7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ederation</w:t>
            </w: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M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7-1.03) [0.806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4-1) [0.082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 (0.92-0.97) [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UNK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7 (1.23-1.31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8 (1.14-1.23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2 (1.19-1.26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isk Homosexual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9-0.96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93-1) [0.025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93-0.99) [0.011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VDrugUser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4-1.01) [0.122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6-1.04) [0.86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98-1.05) [0.310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therToChild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0.95-1.12) [0.426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1-1.08) [0.846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87-1.01) [0.073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herUnknown</w:t>
            </w:r>
            <w:proofErr w:type="spellEnd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8-1.04) [0.64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1-1.07) [0.046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6 (1.03-1.09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</w:t>
            </w:r>
            <w:r w:rsidR="003B6C32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orker</w:t>
            </w:r>
            <w:proofErr w:type="spellEnd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Heter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82-1.28) [0.840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 (0.69-1.13) [0.321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76-1.15) [0.52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ntiretroviral Treatment-Naïve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4 (0.72-0.7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7 (0.76-0.79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9 (0.77-0.8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lendar Year (per 10 years increase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8-0.98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9-1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8-0.99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 to 44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0.98-1.09) [0.267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 (0.89-1.01) [0.076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4-1.05) [0.8145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bove 44 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3-1.07) [0.975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89-1.03) [0.222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2-1.04) [0.4452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elow 2</w:t>
            </w: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5 (0.98-1.13) [0.184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89-1.05) [0.405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7-1.12) [0.2232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ge unknown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 (0.91-1) [0.058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84-0.94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89-0.97) [0.0009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ubtype B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non-B/CRF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2 (1.2-1.24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4 (1.12-1.17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2 (1.2-1.24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HER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Germany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91-0.97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9-0.9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9-0.95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OLAND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Germany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1.01-1.07) [0.009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5-1.01) [0.158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8-1.04) [0.5744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USSIAN FEDERATION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Germany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9-0.97) [0.000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86-0.93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83-0.89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PAIN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Germany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 (0.82-0.87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 (0.82-0.88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 (0.82-0.87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ITED KINGDOM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Germany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81-0.85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81-0.86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 (0.8-0.84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 w:val="restart"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M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5-1.05) [0.893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4-1.05) [0.829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97-1.07) [0.5412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x UNK vs. 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3 (1.24-1.43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4 (1.06-1.23) [0.000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2 (1.14-1.31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isk Homosexua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7 (0.95-1.19) [0.265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87-1.1) [0.718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 (0.97-1.21) [0.1665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VDrugUser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3 (1.04-1.46) [0.017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82-1.18) [0.82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3 (0.96-1.34) [0.1443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therToChild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3 (1.08-1.65) [0.007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7-1.1) [0.245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5 (0.93-1.41) [0.1886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herUnknown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7 (1.04-1.3) [0.0068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83-1.06) [0.30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5 (1.03-1.28) [0.0125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ntiretroviral Treatment-Naïve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 (0.82-0.94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7-1.11) [0.316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88-1) [0.045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68544C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lendar Year (per 10 years increase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7-0.98) [&lt;0.000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9-1) [0.2835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8-0.99) [&lt;0.00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 to 44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95-1.1) [0.517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6-1.12) [0.3249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95-1.09) [0.6327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bove 44 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2 (1.04-1.21) [0.003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6 (0.98-1.15) [0.16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7 (0.99-1.15) [0.0701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ge </w:t>
            </w:r>
            <w:r w:rsidR="000F26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elow 2</w:t>
            </w: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</w:t>
            </w:r>
            <w:bookmarkStart w:id="0" w:name="_GoBack"/>
            <w:bookmarkEnd w:id="0"/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9 (1-1.19) [0.039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 (0.94-1.12) [0.56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6 (0.98-1.15) [0.1604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ge unknown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26 to 3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3-1.09) [0.8804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-1.07) [0.635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5 (0.96-1.13) [0.2779]</w:t>
            </w:r>
          </w:p>
        </w:tc>
      </w:tr>
      <w:tr w:rsidR="003B6C32" w:rsidRPr="0068544C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ubtype B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non-B/CRF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7 (1-1.15) [0.043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3-1.08) [0.9922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96-1.09) [0.5113]</w:t>
            </w:r>
          </w:p>
        </w:tc>
      </w:tr>
      <w:tr w:rsidR="003B6C32" w:rsidRPr="00AF6D2A" w:rsidTr="000102C4">
        <w:trPr>
          <w:trHeight w:val="58"/>
        </w:trPr>
        <w:tc>
          <w:tcPr>
            <w:tcW w:w="1267" w:type="dxa"/>
            <w:vMerge/>
          </w:tcPr>
          <w:p w:rsidR="003B6C32" w:rsidRPr="00AA40F7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shd w:val="clear" w:color="auto" w:fill="auto"/>
            <w:noWrap/>
            <w:vAlign w:val="bottom"/>
            <w:hideMark/>
          </w:tcPr>
          <w:p w:rsidR="003B6C32" w:rsidRPr="00AA40F7" w:rsidRDefault="003B6C32" w:rsidP="0068544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NADA</w:t>
            </w:r>
            <w:r w:rsidR="0068544C" w:rsidRPr="00AA40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vs. US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 (0.79-1.02) [0.1041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79-1.05) [0.1866]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3B6C32" w:rsidRPr="00E12B4D" w:rsidRDefault="003B6C32" w:rsidP="000102C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12B4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81-1.04) [0.1991]</w:t>
            </w:r>
          </w:p>
        </w:tc>
      </w:tr>
    </w:tbl>
    <w:p w:rsidR="003B6C32" w:rsidRDefault="003B6C32" w:rsidP="003B6C32">
      <w:pPr>
        <w:rPr>
          <w:rFonts w:ascii="Times New Roman" w:hAnsi="Times New Roman" w:cs="Times New Roman"/>
        </w:rPr>
      </w:pPr>
      <w:r w:rsidRPr="008D660C">
        <w:rPr>
          <w:rFonts w:ascii="Times New Roman" w:hAnsi="Times New Roman" w:cs="Times New Roman"/>
        </w:rPr>
        <w:t xml:space="preserve"> </w:t>
      </w:r>
    </w:p>
    <w:p w:rsidR="003B6C32" w:rsidRDefault="003B6C32" w:rsidP="003B6C32">
      <w:pPr>
        <w:rPr>
          <w:rFonts w:ascii="Times New Roman" w:hAnsi="Times New Roman" w:cs="Times New Roman"/>
        </w:rPr>
      </w:pPr>
      <w:r w:rsidRPr="00CB679C">
        <w:rPr>
          <w:rFonts w:ascii="Times New Roman" w:hAnsi="Times New Roman" w:cs="Times New Roman"/>
          <w:b/>
        </w:rPr>
        <w:t>Supplementary Table S3.</w:t>
      </w:r>
      <w:r>
        <w:rPr>
          <w:rFonts w:ascii="Times New Roman" w:hAnsi="Times New Roman" w:cs="Times New Roman"/>
        </w:rPr>
        <w:t xml:space="preserve"> Non-B subtypes and circulating recombinant forms (CRFs) associated with genotypic resistance to HIV-1 NRTIs, NNRTIs, </w:t>
      </w:r>
      <w:proofErr w:type="gramStart"/>
      <w:r>
        <w:rPr>
          <w:rFonts w:ascii="Times New Roman" w:hAnsi="Times New Roman" w:cs="Times New Roman"/>
        </w:rPr>
        <w:t>PIs</w:t>
      </w:r>
      <w:proofErr w:type="gramEnd"/>
      <w:r>
        <w:rPr>
          <w:rFonts w:ascii="Times New Roman" w:hAnsi="Times New Roman" w:cs="Times New Roman"/>
        </w:rPr>
        <w:t xml:space="preserve"> (models are adjusted for geodemographic factors).</w:t>
      </w:r>
    </w:p>
    <w:tbl>
      <w:tblPr>
        <w:tblW w:w="8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581"/>
        <w:gridCol w:w="1811"/>
        <w:gridCol w:w="1811"/>
        <w:gridCol w:w="1811"/>
      </w:tblGrid>
      <w:tr w:rsidR="003B6C32" w:rsidRPr="00E46674" w:rsidTr="000102C4">
        <w:trPr>
          <w:trHeight w:val="49"/>
        </w:trPr>
        <w:tc>
          <w:tcPr>
            <w:tcW w:w="2066" w:type="dxa"/>
            <w:vMerge w:val="restart"/>
            <w:shd w:val="clear" w:color="auto" w:fill="auto"/>
            <w:noWrap/>
            <w:vAlign w:val="center"/>
            <w:hideMark/>
          </w:tcPr>
          <w:p w:rsidR="003B6C32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ndividual non-B subtype/CRF</w:t>
            </w:r>
          </w:p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(vs. B subtype)</w:t>
            </w:r>
          </w:p>
        </w:tc>
        <w:tc>
          <w:tcPr>
            <w:tcW w:w="581" w:type="dxa"/>
            <w:vMerge w:val="restart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RTI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NRTI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vMerge/>
            <w:shd w:val="clear" w:color="auto" w:fill="auto"/>
            <w:noWrap/>
            <w:vAlign w:val="center"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Merge/>
            <w:shd w:val="clear" w:color="auto" w:fill="auto"/>
            <w:noWrap/>
            <w:vAlign w:val="center"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33" w:type="dxa"/>
            <w:gridSpan w:val="3"/>
            <w:shd w:val="clear" w:color="auto" w:fill="auto"/>
            <w:noWrap/>
            <w:vAlign w:val="center"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44D4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dds Ratio (95% Confidence Interval) [P-Value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1_A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91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9-0.93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92-0.95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96-0.99) [0.0002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2_AG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2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 (0.78-0.82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9-0.93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 (0.84-0.87) [&lt;0.0001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3_AB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 (0.74-0.97) [0.019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74-1) [0.055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1-1.02) [0.0907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4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5 (1.24-1.92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4 (1.14-1.82) [0.0025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8 (1.24-1.76) [&lt;0.0001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5_D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1 (0.46-0.8) [0.0004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8 (0.5-0.92) [0.011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7 (0.62-0.97) [0.0269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6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82-0.93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 (0.82-0.94) [0.000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85-0.94) [&lt;0.0001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7_BC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 (0.93-0.97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91-0.95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98-1.01) [0.4952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8_BC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84-0.9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9-0.97) [0.0002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89-0.94) [&lt;0.0001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9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6 (0.66-0.87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72-0.96) [0.011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83-1.03) [0.1743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_CD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5 (0.65-0.85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9 (0.68-0.91) [0.001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 (0.76-0.94) [0.0016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1 (0.75-0.87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 (0.83-0.97) [0.0062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84-0.94) [0.0001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83-0.95) [0.000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9-1.03) [0.270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88-0.97) [0.003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78-1.09) [0.365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78-1.12) [0.487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 (0.94-1.23) [0.2719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lastRenderedPageBreak/>
              <w:t>14_BG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82-0.92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5-0.96) [0.001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9-0.98) [0.0053]</w:t>
            </w:r>
          </w:p>
        </w:tc>
      </w:tr>
      <w:tr w:rsidR="003B6C32" w:rsidRPr="00E46674" w:rsidTr="000102C4">
        <w:trPr>
          <w:trHeight w:val="4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_01B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 (0.88-0.92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9-0.95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92-0.96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_A2D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81-1.14) [0.675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69-1) [0.0545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79-1.04) [0.175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2-1.01) [0.073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 (0.98-1.23) [0.099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 (0.87-1.03) [0.2019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76-0.98) [0.0214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9 (0.95-1.25) [0.22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2-1) [0.0606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-1.11) [0.9652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89-1.11) [0.906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 (0.96-1.13) [0.3335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_BG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1-1.03) [0.1352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 (0.83-1.08) [0.434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85-1.04) [0.2332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_A2D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3 (0.59-0.91) [0.0045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9 (0.63-1.01) [0.055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 (0.67-0.95) [0.0108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_01A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82-0.9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89-0.98) [0.005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86-0.93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_BG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5 (0.98-1.6) [0.0748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75-1.27) [0.859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7 (0.96-1.43) [0.1137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_BG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 (0.74-0.98) [0.026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 (0.73-0.99) [0.035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 (0.82-1.03) [0.129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73-0.94) [0.0045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82-1.09) [0.422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 (0.76-0.94) [0.0015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6_AU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8 (0.56-0.84) [0.000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 (0.67-1.06) [0.14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 (0.71-0.99) [0.0424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 (0.44-0.81) [0.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2 (0.87-1.7) [0.2414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6 (0.6-0.98) [0.0329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89-1.08) [0.7425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87-1.08) [0.57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 (0.94-1.1) [0.7239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9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88-1.19) [0.768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5 (0.97-1.35) [0.098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88-1.12) [0.93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1_BC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81-0.91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0.96-1.08) [0.5898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 (0.86-0.94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2_06A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2 (0.59-0.87) [0.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67-1.03) [0.097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 (0.7-0.97) [0.0183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3_01B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 (0.76-0.87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77-0.89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 (0.85-0.94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_01B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 (0.74-1.09) [0.269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72-1.1) [0.276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8-1.09) [0.4013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5_AD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 (0.75-0.9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 (0.85-1.03) [0.191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81-0.94) [0.0003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7 (0.71-0.83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79-0.95) [0.0014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81-0.93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7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1 (0.56-0.91) [0.005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66-1.11) [0.245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68-1.01) [0.065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8_BF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75-1.26) [0.809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65-1.14) [0.3004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76-1.15) [0.5319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9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6 (0.78-2.05) [0.341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7 (0.81-2.31) [0.2452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3 (0.9-1.97) [0.1572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3 (0.7-1.83) [0.62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5 (0.74-2.12) [0.4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4 (0.83-1.83) [0.2908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 (0.53-0.66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8 (0.6-0.76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8 (0.62-0.74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_02G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 (0.74-0.88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 (0.8-0.96) [0.004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 (0.77-0.88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4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3 (0.43-0.94) [0.023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3 (0.48-1.13) [0.1554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 (0.58-1.1) [0.1684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5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 (0.79-0.99) [0.034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 (0.85-1.09) [0.5415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3-1) [0.0439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6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 (0.92-1.09) [0.968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88-1.06) [0.465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9 (1.02-1.17) [0.0148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7_BF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5 (0.58-0.97) [0.0308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8 (0.59-1.04) [0.08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 (0.68-1.03) [0.094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9_cpx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8-1.2) [0.845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5 (1-1.57) [0.0498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 (0.82-1.15) [0.772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7 (0.75-0.79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5-1) [0.029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 (0.85-0.89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 (0.81-1.21) [0.915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 (0.75-1.16) [0.541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 (0.76-1.05) [0.1724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700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 (0.89-0.92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 (1-1.04) [0.0228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9-0.92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1 (0.78-0.83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8-0.94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84-0.88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 (0.77-0.83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8-0.87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84-0.89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1 (0.64-0.78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9 (0.71-0.88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77-0.9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85-0.96) [0.000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2-1.04) [0.4158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7 (0.92-1.01) [0.1604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5 (0.65-0.86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8 (0.67-0.91) [0.0013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 (0.74-0.92) [0.0008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1 (0.64-1.04) [0.0932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 (0.7-1.18) [0.4697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 (0.89-1.32) [0.4246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2 (0.57-0.92) [0.0089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 (0.63-1.07) [0.13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 (0.7-1.04) [0.1205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8 (0.53-0.86) [0.0016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 (0.54-0.91) [0.0075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 (0.7-1.03) [0.1012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6 (1.49-1.85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86 (1.66-2.1) [&lt;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83 (1.67-2) [&lt;0.0001]</w:t>
            </w:r>
          </w:p>
        </w:tc>
      </w:tr>
      <w:tr w:rsidR="003B6C32" w:rsidRPr="00E46674" w:rsidTr="000102C4">
        <w:trPr>
          <w:trHeight w:val="42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18 (1.46-3.23) [0.0001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15 (1.4-3.31) [0.0005]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3B6C32" w:rsidRPr="00E46674" w:rsidRDefault="003B6C32" w:rsidP="000102C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466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42 (1.76-3.34) [&lt;0.0001]</w:t>
            </w:r>
          </w:p>
        </w:tc>
      </w:tr>
    </w:tbl>
    <w:p w:rsidR="003B6C32" w:rsidRDefault="003B6C32"/>
    <w:sectPr w:rsidR="003B6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30855"/>
    <w:multiLevelType w:val="hybridMultilevel"/>
    <w:tmpl w:val="93324940"/>
    <w:lvl w:ilvl="0" w:tplc="F1865C44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C32"/>
    <w:rsid w:val="000A5080"/>
    <w:rsid w:val="000F26EE"/>
    <w:rsid w:val="001A055B"/>
    <w:rsid w:val="00314ACF"/>
    <w:rsid w:val="003B6C32"/>
    <w:rsid w:val="003C0FAC"/>
    <w:rsid w:val="0056727A"/>
    <w:rsid w:val="005F08DE"/>
    <w:rsid w:val="0068544C"/>
    <w:rsid w:val="00784B4E"/>
    <w:rsid w:val="009F4556"/>
    <w:rsid w:val="00A66B01"/>
    <w:rsid w:val="00A72F14"/>
    <w:rsid w:val="00AA40F7"/>
    <w:rsid w:val="00C256A5"/>
    <w:rsid w:val="00C94E8C"/>
    <w:rsid w:val="00D80376"/>
    <w:rsid w:val="00E12B4D"/>
    <w:rsid w:val="00E4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CACDF9-6D13-464A-A3D3-539AB8350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C3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B6C3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6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C3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B6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6C32"/>
    <w:pPr>
      <w:ind w:left="720"/>
      <w:contextualSpacing/>
    </w:pPr>
  </w:style>
  <w:style w:type="paragraph" w:styleId="Revision">
    <w:name w:val="Revision"/>
    <w:hidden/>
    <w:uiPriority w:val="99"/>
    <w:semiHidden/>
    <w:rsid w:val="003B6C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B6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C32"/>
  </w:style>
  <w:style w:type="paragraph" w:styleId="Footer">
    <w:name w:val="footer"/>
    <w:basedOn w:val="Normal"/>
    <w:link w:val="FooterChar"/>
    <w:uiPriority w:val="99"/>
    <w:unhideWhenUsed/>
    <w:rsid w:val="003B6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388</Words>
  <Characters>13615</Characters>
  <Application>Microsoft Office Word</Application>
  <DocSecurity>0</DocSecurity>
  <Lines>113</Lines>
  <Paragraphs>31</Paragraphs>
  <ScaleCrop>false</ScaleCrop>
  <Company>College of Public Health &amp; Health Professions</Company>
  <LinksUpToDate>false</LinksUpToDate>
  <CharactersWithSpaces>1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prosperi</dc:creator>
  <cp:lastModifiedBy>Prosperi,Mattia</cp:lastModifiedBy>
  <cp:revision>5</cp:revision>
  <dcterms:created xsi:type="dcterms:W3CDTF">2018-02-16T15:14:00Z</dcterms:created>
  <dcterms:modified xsi:type="dcterms:W3CDTF">2018-04-30T15:42:00Z</dcterms:modified>
</cp:coreProperties>
</file>